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5471"/>
      </w:tblGrid>
      <w:tr w:rsidR="00DA72C7" w:rsidRPr="00A4793A" w14:paraId="09F155A1" w14:textId="77777777" w:rsidTr="004754A0">
        <w:tc>
          <w:tcPr>
            <w:tcW w:w="1838" w:type="dxa"/>
          </w:tcPr>
          <w:p w14:paraId="689B718C" w14:textId="4E6CCBB2" w:rsidR="00DA72C7" w:rsidRPr="004754A0" w:rsidRDefault="00DA72C7" w:rsidP="00175372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754A0">
              <w:rPr>
                <w:rFonts w:cstheme="minorHAnsi"/>
                <w:b/>
                <w:bCs/>
                <w:sz w:val="22"/>
                <w:szCs w:val="22"/>
              </w:rPr>
              <w:t>Method/package</w:t>
            </w:r>
          </w:p>
        </w:tc>
        <w:tc>
          <w:tcPr>
            <w:tcW w:w="1701" w:type="dxa"/>
          </w:tcPr>
          <w:p w14:paraId="2E5FF389" w14:textId="2DBE7185" w:rsidR="00DA72C7" w:rsidRPr="004754A0" w:rsidRDefault="00DA72C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4754A0">
              <w:rPr>
                <w:rFonts w:cstheme="minorHAnsi"/>
                <w:b/>
                <w:bCs/>
                <w:sz w:val="22"/>
                <w:szCs w:val="22"/>
              </w:rPr>
              <w:t>version</w:t>
            </w:r>
          </w:p>
        </w:tc>
        <w:tc>
          <w:tcPr>
            <w:tcW w:w="5471" w:type="dxa"/>
          </w:tcPr>
          <w:p w14:paraId="320E8E63" w14:textId="4ABBEC6B" w:rsidR="00DA72C7" w:rsidRPr="0032476E" w:rsidRDefault="00DA72C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2476E">
              <w:rPr>
                <w:rFonts w:cstheme="minorHAnsi"/>
                <w:b/>
                <w:bCs/>
                <w:sz w:val="22"/>
                <w:szCs w:val="22"/>
              </w:rPr>
              <w:t>ref</w:t>
            </w:r>
          </w:p>
        </w:tc>
      </w:tr>
      <w:tr w:rsidR="00DA72C7" w:rsidRPr="00A4793A" w14:paraId="2C5E927D" w14:textId="77777777" w:rsidTr="004754A0">
        <w:tc>
          <w:tcPr>
            <w:tcW w:w="1838" w:type="dxa"/>
          </w:tcPr>
          <w:p w14:paraId="0A6EBFC2" w14:textId="183DA331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HISAT2</w:t>
            </w:r>
          </w:p>
        </w:tc>
        <w:tc>
          <w:tcPr>
            <w:tcW w:w="1701" w:type="dxa"/>
          </w:tcPr>
          <w:p w14:paraId="55BF26C7" w14:textId="12B045EC" w:rsidR="00DA72C7" w:rsidRPr="004754A0" w:rsidRDefault="004754A0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2.0.4</w:t>
            </w:r>
          </w:p>
        </w:tc>
        <w:tc>
          <w:tcPr>
            <w:tcW w:w="5471" w:type="dxa"/>
          </w:tcPr>
          <w:p w14:paraId="213F8E11" w14:textId="1A7FD11A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5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www.nature.com/articles/s41587-019-0201-4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A72C7" w:rsidRPr="00A4793A" w14:paraId="2C1F5DBE" w14:textId="77777777" w:rsidTr="004754A0">
        <w:tc>
          <w:tcPr>
            <w:tcW w:w="1838" w:type="dxa"/>
          </w:tcPr>
          <w:p w14:paraId="43268433" w14:textId="63F0B014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Rsubread</w:t>
            </w:r>
            <w:proofErr w:type="spellEnd"/>
          </w:p>
        </w:tc>
        <w:tc>
          <w:tcPr>
            <w:tcW w:w="1701" w:type="dxa"/>
          </w:tcPr>
          <w:p w14:paraId="37AA7A9C" w14:textId="58450C3E" w:rsidR="00DA72C7" w:rsidRPr="004754A0" w:rsidRDefault="00A4793A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3.8</w:t>
            </w:r>
          </w:p>
        </w:tc>
        <w:tc>
          <w:tcPr>
            <w:tcW w:w="5471" w:type="dxa"/>
          </w:tcPr>
          <w:p w14:paraId="222E8399" w14:textId="68A341C8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6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academic.oup.com/nar/article/47/8/e47/5345150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A72C7" w:rsidRPr="00A4793A" w14:paraId="6A966E0A" w14:textId="77777777" w:rsidTr="004754A0">
        <w:tc>
          <w:tcPr>
            <w:tcW w:w="1838" w:type="dxa"/>
          </w:tcPr>
          <w:p w14:paraId="4A5C0A2E" w14:textId="75412843" w:rsidR="00DA72C7" w:rsidRPr="004754A0" w:rsidRDefault="00DA72C7" w:rsidP="00175372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edgeR</w:t>
            </w:r>
            <w:proofErr w:type="spellEnd"/>
          </w:p>
        </w:tc>
        <w:tc>
          <w:tcPr>
            <w:tcW w:w="1701" w:type="dxa"/>
          </w:tcPr>
          <w:p w14:paraId="47FF5D7A" w14:textId="50F7A642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3.28.0</w:t>
            </w:r>
          </w:p>
        </w:tc>
        <w:tc>
          <w:tcPr>
            <w:tcW w:w="5471" w:type="dxa"/>
          </w:tcPr>
          <w:p w14:paraId="2AB1F833" w14:textId="3D34E35A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7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academic.oup.com/bioinformatics/article/26/1/139/182458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A72C7" w:rsidRPr="00A4793A" w14:paraId="6C41A763" w14:textId="77777777" w:rsidTr="004754A0">
        <w:tc>
          <w:tcPr>
            <w:tcW w:w="1838" w:type="dxa"/>
          </w:tcPr>
          <w:p w14:paraId="28085EAF" w14:textId="464002CD" w:rsidR="00DA72C7" w:rsidRPr="004754A0" w:rsidRDefault="00B051A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L</w:t>
            </w:r>
            <w:r w:rsidR="00DA72C7" w:rsidRPr="004754A0">
              <w:rPr>
                <w:rFonts w:cstheme="minorHAnsi"/>
                <w:sz w:val="22"/>
                <w:szCs w:val="22"/>
              </w:rPr>
              <w:t>imma</w:t>
            </w:r>
            <w:proofErr w:type="spellEnd"/>
            <w:r w:rsidRPr="004754A0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64252C60" w14:textId="3203EF32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3.42.0</w:t>
            </w:r>
          </w:p>
        </w:tc>
        <w:tc>
          <w:tcPr>
            <w:tcW w:w="5471" w:type="dxa"/>
          </w:tcPr>
          <w:p w14:paraId="01243FB0" w14:textId="7E1F2EC9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8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academic.oup.com/nar/article/43/7/e47/2414268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051AD" w:rsidRPr="00A4793A" w14:paraId="5D3FE7A1" w14:textId="77777777" w:rsidTr="004754A0">
        <w:tc>
          <w:tcPr>
            <w:tcW w:w="1838" w:type="dxa"/>
          </w:tcPr>
          <w:p w14:paraId="52AD09F8" w14:textId="33D71310" w:rsidR="00B051AD" w:rsidRPr="004754A0" w:rsidRDefault="00B051A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voom</w:t>
            </w:r>
            <w:proofErr w:type="spellEnd"/>
          </w:p>
        </w:tc>
        <w:tc>
          <w:tcPr>
            <w:tcW w:w="1701" w:type="dxa"/>
          </w:tcPr>
          <w:p w14:paraId="53643F44" w14:textId="5D0318CA" w:rsidR="00B051AD" w:rsidRPr="004754A0" w:rsidRDefault="00B051AD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5471" w:type="dxa"/>
          </w:tcPr>
          <w:p w14:paraId="47DBFB2E" w14:textId="17EE8985" w:rsidR="00B051AD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9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genomebiology.biomedcentral.com/articles/10.1186/gb-2014-15-2-r29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A72C7" w:rsidRPr="00A4793A" w14:paraId="0B547722" w14:textId="77777777" w:rsidTr="004754A0">
        <w:tc>
          <w:tcPr>
            <w:tcW w:w="1838" w:type="dxa"/>
          </w:tcPr>
          <w:p w14:paraId="2DBF7D7F" w14:textId="7D5607BD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MSigdf</w:t>
            </w:r>
            <w:proofErr w:type="spellEnd"/>
          </w:p>
        </w:tc>
        <w:tc>
          <w:tcPr>
            <w:tcW w:w="1701" w:type="dxa"/>
          </w:tcPr>
          <w:p w14:paraId="263E46C8" w14:textId="2AC82478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7.0</w:t>
            </w:r>
          </w:p>
        </w:tc>
        <w:tc>
          <w:tcPr>
            <w:tcW w:w="5471" w:type="dxa"/>
          </w:tcPr>
          <w:p w14:paraId="3E2E31BC" w14:textId="6A34ED19" w:rsidR="00DA72C7" w:rsidRPr="00A4793A" w:rsidRDefault="001F1C7C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A4793A">
              <w:rPr>
                <w:rFonts w:cstheme="minorHAnsi"/>
                <w:sz w:val="22"/>
                <w:szCs w:val="22"/>
                <w:lang w:val="en-US"/>
              </w:rPr>
              <w:t>Github</w:t>
            </w:r>
            <w:proofErr w:type="spellEnd"/>
            <w:r w:rsidRPr="00A4793A">
              <w:rPr>
                <w:rFonts w:cstheme="minorHAnsi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A4793A">
              <w:rPr>
                <w:rFonts w:cstheme="minorHAnsi"/>
                <w:sz w:val="22"/>
                <w:szCs w:val="22"/>
                <w:lang w:val="en-US"/>
              </w:rPr>
              <w:t>toledoem</w:t>
            </w:r>
            <w:proofErr w:type="spellEnd"/>
            <w:r w:rsidRPr="00A4793A">
              <w:rPr>
                <w:rFonts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A4793A">
              <w:rPr>
                <w:rFonts w:cstheme="minorHAnsi"/>
                <w:sz w:val="22"/>
                <w:szCs w:val="22"/>
                <w:lang w:val="en-US"/>
              </w:rPr>
              <w:t>msigd</w:t>
            </w:r>
            <w:proofErr w:type="spellEnd"/>
            <w:r w:rsidR="00D42870">
              <w:rPr>
                <w:rFonts w:cstheme="minorHAnsi"/>
                <w:sz w:val="22"/>
                <w:szCs w:val="22"/>
                <w:lang w:val="en-US"/>
              </w:rPr>
              <w:t xml:space="preserve">  </w:t>
            </w:r>
          </w:p>
        </w:tc>
      </w:tr>
      <w:tr w:rsidR="00DA72C7" w:rsidRPr="00A4793A" w14:paraId="0D1296FA" w14:textId="77777777" w:rsidTr="004754A0">
        <w:tc>
          <w:tcPr>
            <w:tcW w:w="1838" w:type="dxa"/>
          </w:tcPr>
          <w:p w14:paraId="426AFE23" w14:textId="4CA36448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singscore</w:t>
            </w:r>
            <w:proofErr w:type="spellEnd"/>
          </w:p>
        </w:tc>
        <w:tc>
          <w:tcPr>
            <w:tcW w:w="1701" w:type="dxa"/>
          </w:tcPr>
          <w:p w14:paraId="1DA453B1" w14:textId="2102119C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1.6.0</w:t>
            </w:r>
          </w:p>
        </w:tc>
        <w:tc>
          <w:tcPr>
            <w:tcW w:w="5471" w:type="dxa"/>
          </w:tcPr>
          <w:p w14:paraId="442B7203" w14:textId="3FFAA32B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0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bmcbioinformatics.biomedcentral.com/articles/10.1186/s12859-018-2435-4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A72C7" w:rsidRPr="00A4793A" w14:paraId="06F1E30C" w14:textId="77777777" w:rsidTr="004754A0">
        <w:tc>
          <w:tcPr>
            <w:tcW w:w="1838" w:type="dxa"/>
          </w:tcPr>
          <w:p w14:paraId="1D36A620" w14:textId="0D91833A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</w:rPr>
              <w:t>Cutadapt</w:t>
            </w:r>
            <w:proofErr w:type="spellEnd"/>
          </w:p>
        </w:tc>
        <w:tc>
          <w:tcPr>
            <w:tcW w:w="1701" w:type="dxa"/>
          </w:tcPr>
          <w:p w14:paraId="548FE108" w14:textId="012D979B" w:rsidR="00DA72C7" w:rsidRPr="004754A0" w:rsidRDefault="00DA72C7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1.9</w:t>
            </w:r>
            <w:r w:rsidR="004754A0" w:rsidRPr="004754A0">
              <w:rPr>
                <w:rFonts w:cstheme="minorHAnsi"/>
                <w:sz w:val="22"/>
                <w:szCs w:val="22"/>
              </w:rPr>
              <w:t xml:space="preserve"> (WGS)</w:t>
            </w:r>
            <w:r w:rsidR="004754A0" w:rsidRPr="004754A0">
              <w:rPr>
                <w:rFonts w:cstheme="minorHAnsi"/>
                <w:sz w:val="22"/>
                <w:szCs w:val="22"/>
              </w:rPr>
              <w:br/>
              <w:t>1.9.1 (WES)</w:t>
            </w:r>
          </w:p>
        </w:tc>
        <w:tc>
          <w:tcPr>
            <w:tcW w:w="5471" w:type="dxa"/>
          </w:tcPr>
          <w:p w14:paraId="2EB8CDB8" w14:textId="71A2AABF" w:rsidR="00DA72C7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1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://journal.embnet.org/index.php/embnetjournal/article/view/200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4B7B9689" w14:textId="77777777" w:rsidTr="004754A0">
        <w:tc>
          <w:tcPr>
            <w:tcW w:w="1838" w:type="dxa"/>
          </w:tcPr>
          <w:p w14:paraId="0BAA4FA1" w14:textId="75A82AAF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BWA-MEM</w:t>
            </w:r>
          </w:p>
        </w:tc>
        <w:tc>
          <w:tcPr>
            <w:tcW w:w="1701" w:type="dxa"/>
          </w:tcPr>
          <w:p w14:paraId="2B9F3C19" w14:textId="77777777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7.12</w:t>
            </w:r>
            <w:r w:rsidR="004754A0" w:rsidRPr="004754A0">
              <w:rPr>
                <w:rFonts w:cstheme="minorHAnsi"/>
                <w:sz w:val="22"/>
                <w:szCs w:val="22"/>
                <w:lang w:val="en-US"/>
              </w:rPr>
              <w:t xml:space="preserve"> (WGS)</w:t>
            </w:r>
          </w:p>
          <w:p w14:paraId="1FBD7B81" w14:textId="2BFEAD56" w:rsidR="004754A0" w:rsidRPr="004754A0" w:rsidRDefault="004754A0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7.17 (WES)</w:t>
            </w:r>
          </w:p>
        </w:tc>
        <w:tc>
          <w:tcPr>
            <w:tcW w:w="5471" w:type="dxa"/>
          </w:tcPr>
          <w:p w14:paraId="4337B730" w14:textId="70EF6190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2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arxiv.org/abs/1303.3997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4754A0" w:rsidRPr="00A4793A" w14:paraId="1E1D1487" w14:textId="77777777" w:rsidTr="004754A0">
        <w:tc>
          <w:tcPr>
            <w:tcW w:w="1838" w:type="dxa"/>
          </w:tcPr>
          <w:p w14:paraId="72579BE6" w14:textId="08F9BD4C" w:rsidR="004754A0" w:rsidRPr="004754A0" w:rsidRDefault="004754A0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Seqliner</w:t>
            </w:r>
            <w:proofErr w:type="spellEnd"/>
            <w:r w:rsidRPr="004754A0">
              <w:rPr>
                <w:rFonts w:cstheme="minorHAnsi"/>
                <w:sz w:val="22"/>
                <w:szCs w:val="22"/>
                <w:lang w:val="en-US"/>
              </w:rPr>
              <w:t xml:space="preserve"> (WES)</w:t>
            </w:r>
          </w:p>
        </w:tc>
        <w:tc>
          <w:tcPr>
            <w:tcW w:w="1701" w:type="dxa"/>
          </w:tcPr>
          <w:p w14:paraId="2604B96C" w14:textId="0E8D5967" w:rsidR="004754A0" w:rsidRPr="004754A0" w:rsidRDefault="004754A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8.2</w:t>
            </w:r>
          </w:p>
        </w:tc>
        <w:tc>
          <w:tcPr>
            <w:tcW w:w="5471" w:type="dxa"/>
          </w:tcPr>
          <w:p w14:paraId="1E4A293F" w14:textId="2A7EB75E" w:rsidR="004754A0" w:rsidRPr="00A4793A" w:rsidRDefault="004754A0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seqliner.org</w:t>
            </w:r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4C4BAE8B" w14:textId="77777777" w:rsidTr="004754A0">
        <w:tc>
          <w:tcPr>
            <w:tcW w:w="1838" w:type="dxa"/>
          </w:tcPr>
          <w:p w14:paraId="25EA0EBD" w14:textId="6398E56A" w:rsidR="001F1C7C" w:rsidRPr="004754A0" w:rsidRDefault="00D42870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s</w:t>
            </w:r>
            <w:r w:rsidR="001F1C7C" w:rsidRPr="004754A0">
              <w:rPr>
                <w:rFonts w:cstheme="minorHAnsi"/>
                <w:sz w:val="22"/>
                <w:szCs w:val="22"/>
              </w:rPr>
              <w:t>amtools</w:t>
            </w:r>
            <w:proofErr w:type="spellEnd"/>
          </w:p>
        </w:tc>
        <w:tc>
          <w:tcPr>
            <w:tcW w:w="1701" w:type="dxa"/>
          </w:tcPr>
          <w:p w14:paraId="1EEF6CE8" w14:textId="6231B8B3" w:rsidR="001F1C7C" w:rsidRPr="004754A0" w:rsidRDefault="004754A0" w:rsidP="004754A0">
            <w:pPr>
              <w:pStyle w:val="ListParagraph"/>
              <w:numPr>
                <w:ilvl w:val="1"/>
                <w:numId w:val="1"/>
              </w:numPr>
              <w:tabs>
                <w:tab w:val="left" w:pos="615"/>
              </w:tabs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(WGS)</w:t>
            </w:r>
          </w:p>
          <w:p w14:paraId="1F441F6F" w14:textId="539AAB17" w:rsidR="004754A0" w:rsidRPr="004754A0" w:rsidRDefault="004754A0" w:rsidP="004754A0">
            <w:pPr>
              <w:tabs>
                <w:tab w:val="left" w:pos="615"/>
              </w:tabs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1.8 (WES)</w:t>
            </w:r>
          </w:p>
        </w:tc>
        <w:tc>
          <w:tcPr>
            <w:tcW w:w="5471" w:type="dxa"/>
          </w:tcPr>
          <w:p w14:paraId="1376B6B3" w14:textId="0B44C0FC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3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19505943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279CFEB0" w14:textId="77777777" w:rsidTr="004754A0">
        <w:tc>
          <w:tcPr>
            <w:tcW w:w="1838" w:type="dxa"/>
          </w:tcPr>
          <w:p w14:paraId="3A163E76" w14:textId="6FB7614B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Picard</w:t>
            </w:r>
          </w:p>
        </w:tc>
        <w:tc>
          <w:tcPr>
            <w:tcW w:w="1701" w:type="dxa"/>
          </w:tcPr>
          <w:p w14:paraId="33D4E5FE" w14:textId="7D58D726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1.129</w:t>
            </w:r>
            <w:r w:rsidR="004754A0" w:rsidRPr="004754A0">
              <w:rPr>
                <w:rFonts w:cstheme="minorHAnsi"/>
                <w:sz w:val="22"/>
                <w:szCs w:val="22"/>
              </w:rPr>
              <w:t xml:space="preserve"> (WGS)</w:t>
            </w:r>
          </w:p>
          <w:p w14:paraId="026701E6" w14:textId="343557A9" w:rsidR="004754A0" w:rsidRPr="004754A0" w:rsidRDefault="004754A0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2.17.3 (WES)</w:t>
            </w:r>
          </w:p>
        </w:tc>
        <w:tc>
          <w:tcPr>
            <w:tcW w:w="5471" w:type="dxa"/>
          </w:tcPr>
          <w:p w14:paraId="44C07D8A" w14:textId="4E92E21E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4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  <w:lang w:val="en-US"/>
                </w:rPr>
                <w:t>https://broadinstitute.github.io/picard/</w:t>
              </w:r>
            </w:hyperlink>
            <w:r w:rsidR="00D42870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1F1C7C" w:rsidRPr="00A4793A" w14:paraId="27C3D52E" w14:textId="77777777" w:rsidTr="004754A0">
        <w:tc>
          <w:tcPr>
            <w:tcW w:w="1838" w:type="dxa"/>
          </w:tcPr>
          <w:p w14:paraId="41875BC2" w14:textId="1F8ABCEA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qSNP</w:t>
            </w:r>
            <w:proofErr w:type="spellEnd"/>
          </w:p>
        </w:tc>
        <w:tc>
          <w:tcPr>
            <w:tcW w:w="1701" w:type="dxa"/>
          </w:tcPr>
          <w:p w14:paraId="00D801B0" w14:textId="6309AE3A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</w:rPr>
              <w:t>2.0</w:t>
            </w:r>
          </w:p>
        </w:tc>
        <w:tc>
          <w:tcPr>
            <w:tcW w:w="5471" w:type="dxa"/>
          </w:tcPr>
          <w:p w14:paraId="79C5791A" w14:textId="6719B0EA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5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journals.plos.org/plosone/article?id=10.1371/journal.pone.0074380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197D9F6D" w14:textId="77777777" w:rsidTr="004754A0">
        <w:tc>
          <w:tcPr>
            <w:tcW w:w="1838" w:type="dxa"/>
          </w:tcPr>
          <w:p w14:paraId="33FD6F83" w14:textId="0BD248F3" w:rsidR="001F1C7C" w:rsidRPr="004754A0" w:rsidRDefault="001F1C7C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 xml:space="preserve">GATK </w:t>
            </w: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HaplotypeCaller</w:t>
            </w:r>
            <w:proofErr w:type="spellEnd"/>
          </w:p>
        </w:tc>
        <w:tc>
          <w:tcPr>
            <w:tcW w:w="1701" w:type="dxa"/>
          </w:tcPr>
          <w:p w14:paraId="35937785" w14:textId="721D71F1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3.3-0</w:t>
            </w:r>
            <w:r w:rsidR="004754A0" w:rsidRPr="004754A0">
              <w:rPr>
                <w:rFonts w:cstheme="minorHAnsi"/>
                <w:sz w:val="22"/>
                <w:szCs w:val="22"/>
                <w:lang w:val="en-US"/>
              </w:rPr>
              <w:t xml:space="preserve"> (WGS)</w:t>
            </w:r>
          </w:p>
          <w:p w14:paraId="1CABC358" w14:textId="6BC25925" w:rsidR="004754A0" w:rsidRPr="004754A0" w:rsidRDefault="004754A0">
            <w:pPr>
              <w:rPr>
                <w:rFonts w:cstheme="minorHAnsi"/>
                <w:sz w:val="22"/>
                <w:szCs w:val="22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3.8 (WES)</w:t>
            </w:r>
          </w:p>
        </w:tc>
        <w:tc>
          <w:tcPr>
            <w:tcW w:w="5471" w:type="dxa"/>
          </w:tcPr>
          <w:p w14:paraId="116B84B7" w14:textId="57E74964" w:rsidR="001F1C7C" w:rsidRDefault="005473AC">
            <w:pPr>
              <w:rPr>
                <w:rFonts w:cstheme="minorHAnsi"/>
                <w:sz w:val="22"/>
                <w:szCs w:val="22"/>
              </w:rPr>
            </w:pPr>
            <w:hyperlink r:id="rId16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0644199/</w:t>
              </w:r>
            </w:hyperlink>
          </w:p>
          <w:p w14:paraId="5EF770E5" w14:textId="3BBD4F03" w:rsidR="00D42870" w:rsidRDefault="005473AC">
            <w:pPr>
              <w:rPr>
                <w:rFonts w:cstheme="minorHAnsi"/>
                <w:sz w:val="22"/>
                <w:szCs w:val="22"/>
              </w:rPr>
            </w:pPr>
            <w:hyperlink r:id="rId17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www.ncbi.nlm.nih.gov/pmc/articles/PMC3083463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0471B6C7" w14:textId="7AA0FD4E" w:rsidR="00D42870" w:rsidRPr="00D42870" w:rsidRDefault="005473AC" w:rsidP="00D42870">
            <w:pPr>
              <w:rPr>
                <w:rFonts w:cstheme="minorHAnsi"/>
                <w:sz w:val="22"/>
                <w:szCs w:val="22"/>
              </w:rPr>
            </w:pPr>
            <w:hyperlink r:id="rId18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5431634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3913DC10" w14:textId="77777777" w:rsidTr="004754A0">
        <w:tc>
          <w:tcPr>
            <w:tcW w:w="1838" w:type="dxa"/>
          </w:tcPr>
          <w:p w14:paraId="536A1B8B" w14:textId="41BD6A54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ascatNgs</w:t>
            </w:r>
            <w:proofErr w:type="spellEnd"/>
          </w:p>
        </w:tc>
        <w:tc>
          <w:tcPr>
            <w:tcW w:w="1701" w:type="dxa"/>
          </w:tcPr>
          <w:p w14:paraId="28AF9012" w14:textId="63D9B8E7" w:rsidR="001F1C7C" w:rsidRPr="004754A0" w:rsidRDefault="00D0097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4.0.1</w:t>
            </w:r>
          </w:p>
        </w:tc>
        <w:tc>
          <w:tcPr>
            <w:tcW w:w="5471" w:type="dxa"/>
          </w:tcPr>
          <w:p w14:paraId="7236BD94" w14:textId="0CF69D60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19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  <w:lang w:val="en-US"/>
                </w:rPr>
                <w:t>https://pubmed.ncbi.nlm.nih.gov/27930809/</w:t>
              </w:r>
            </w:hyperlink>
            <w:r w:rsidR="00D42870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1F1C7C" w:rsidRPr="00A4793A" w14:paraId="472606AD" w14:textId="77777777" w:rsidTr="004754A0">
        <w:tc>
          <w:tcPr>
            <w:tcW w:w="1838" w:type="dxa"/>
          </w:tcPr>
          <w:p w14:paraId="160A1C77" w14:textId="4F931D1A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Circos</w:t>
            </w:r>
            <w:proofErr w:type="spellEnd"/>
          </w:p>
        </w:tc>
        <w:tc>
          <w:tcPr>
            <w:tcW w:w="1701" w:type="dxa"/>
          </w:tcPr>
          <w:p w14:paraId="1CF2B59C" w14:textId="00196E1E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68-1</w:t>
            </w:r>
          </w:p>
        </w:tc>
        <w:tc>
          <w:tcPr>
            <w:tcW w:w="5471" w:type="dxa"/>
          </w:tcPr>
          <w:p w14:paraId="262DD3E0" w14:textId="196E47CF" w:rsidR="001F1C7C" w:rsidRPr="00A4793A" w:rsidRDefault="005473AC">
            <w:pPr>
              <w:rPr>
                <w:rFonts w:cstheme="minorHAnsi"/>
                <w:sz w:val="22"/>
                <w:szCs w:val="22"/>
              </w:rPr>
            </w:pPr>
            <w:hyperlink r:id="rId20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www.ncbi.nlm.nih.gov/pmc/articles/PMC2752132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07F0F396" w14:textId="77777777" w:rsidTr="004754A0">
        <w:tc>
          <w:tcPr>
            <w:tcW w:w="1838" w:type="dxa"/>
          </w:tcPr>
          <w:p w14:paraId="77C786CE" w14:textId="4C13636F" w:rsidR="001F1C7C" w:rsidRPr="004754A0" w:rsidRDefault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VarDict</w:t>
            </w:r>
            <w:proofErr w:type="spellEnd"/>
          </w:p>
        </w:tc>
        <w:tc>
          <w:tcPr>
            <w:tcW w:w="1701" w:type="dxa"/>
          </w:tcPr>
          <w:p w14:paraId="3C8B968E" w14:textId="4ACEA93F" w:rsidR="001F1C7C" w:rsidRPr="004754A0" w:rsidRDefault="004754A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1.4.6</w:t>
            </w:r>
          </w:p>
        </w:tc>
        <w:tc>
          <w:tcPr>
            <w:tcW w:w="5471" w:type="dxa"/>
          </w:tcPr>
          <w:p w14:paraId="21D915B5" w14:textId="5CC968E9" w:rsidR="001F1C7C" w:rsidRDefault="005473AC">
            <w:pPr>
              <w:rPr>
                <w:rFonts w:cstheme="minorHAnsi"/>
                <w:sz w:val="22"/>
                <w:szCs w:val="22"/>
              </w:rPr>
            </w:pPr>
            <w:hyperlink r:id="rId21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7060149/</w:t>
              </w:r>
            </w:hyperlink>
          </w:p>
          <w:p w14:paraId="521B9A08" w14:textId="36C57F54" w:rsidR="00D42870" w:rsidRPr="00A4793A" w:rsidRDefault="00D42870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F1C7C" w:rsidRPr="00A4793A" w14:paraId="32C09ED6" w14:textId="77777777" w:rsidTr="004754A0">
        <w:tc>
          <w:tcPr>
            <w:tcW w:w="1838" w:type="dxa"/>
          </w:tcPr>
          <w:p w14:paraId="155BBFC7" w14:textId="6287B0B5" w:rsidR="001F1C7C" w:rsidRPr="004754A0" w:rsidRDefault="001F1C7C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MuTect</w:t>
            </w:r>
            <w:proofErr w:type="spellEnd"/>
          </w:p>
        </w:tc>
        <w:tc>
          <w:tcPr>
            <w:tcW w:w="1701" w:type="dxa"/>
          </w:tcPr>
          <w:p w14:paraId="7BD8F654" w14:textId="44E8B579" w:rsidR="001F1C7C" w:rsidRPr="004754A0" w:rsidRDefault="004754A0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1.1.7</w:t>
            </w:r>
          </w:p>
        </w:tc>
        <w:tc>
          <w:tcPr>
            <w:tcW w:w="5471" w:type="dxa"/>
          </w:tcPr>
          <w:p w14:paraId="6E7F910A" w14:textId="164D0AC2" w:rsidR="001F1C7C" w:rsidRDefault="005473AC" w:rsidP="001F1C7C">
            <w:pPr>
              <w:rPr>
                <w:rFonts w:cstheme="minorHAnsi"/>
                <w:sz w:val="22"/>
                <w:szCs w:val="22"/>
              </w:rPr>
            </w:pPr>
            <w:hyperlink r:id="rId22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3396013/</w:t>
              </w:r>
            </w:hyperlink>
          </w:p>
          <w:p w14:paraId="4D6EE7D4" w14:textId="51B29D05" w:rsidR="00D42870" w:rsidRPr="00A4793A" w:rsidRDefault="00D42870" w:rsidP="001F1C7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754A0" w:rsidRPr="00A4793A" w14:paraId="04D97483" w14:textId="77777777" w:rsidTr="004754A0">
        <w:tc>
          <w:tcPr>
            <w:tcW w:w="1838" w:type="dxa"/>
          </w:tcPr>
          <w:p w14:paraId="58AC30E0" w14:textId="4C964B58" w:rsidR="004754A0" w:rsidRPr="004754A0" w:rsidRDefault="004754A0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Mutect2</w:t>
            </w:r>
          </w:p>
        </w:tc>
        <w:tc>
          <w:tcPr>
            <w:tcW w:w="1701" w:type="dxa"/>
          </w:tcPr>
          <w:p w14:paraId="60DBF7AF" w14:textId="2CB65419" w:rsidR="004754A0" w:rsidRPr="004754A0" w:rsidRDefault="004754A0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5471" w:type="dxa"/>
          </w:tcPr>
          <w:p w14:paraId="6246EB2E" w14:textId="77777777" w:rsidR="00D42870" w:rsidRDefault="005473AC" w:rsidP="00D42870">
            <w:pPr>
              <w:rPr>
                <w:rFonts w:cstheme="minorHAnsi"/>
                <w:sz w:val="22"/>
                <w:szCs w:val="22"/>
              </w:rPr>
            </w:pPr>
            <w:hyperlink r:id="rId23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0644199/</w:t>
              </w:r>
            </w:hyperlink>
          </w:p>
          <w:p w14:paraId="55B9300E" w14:textId="77777777" w:rsidR="00D42870" w:rsidRDefault="005473AC" w:rsidP="00D42870">
            <w:pPr>
              <w:rPr>
                <w:rFonts w:cstheme="minorHAnsi"/>
                <w:sz w:val="22"/>
                <w:szCs w:val="22"/>
              </w:rPr>
            </w:pPr>
            <w:hyperlink r:id="rId24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www.ncbi.nlm.nih.gov/pmc/articles/PMC3083463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71B9ED81" w14:textId="3C757BF4" w:rsidR="004754A0" w:rsidRPr="00A4793A" w:rsidRDefault="005473AC" w:rsidP="00D42870">
            <w:pPr>
              <w:rPr>
                <w:rFonts w:cstheme="minorHAnsi"/>
                <w:sz w:val="22"/>
                <w:szCs w:val="22"/>
              </w:rPr>
            </w:pPr>
            <w:hyperlink r:id="rId25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5431634/</w:t>
              </w:r>
            </w:hyperlink>
          </w:p>
        </w:tc>
      </w:tr>
      <w:tr w:rsidR="001F1C7C" w:rsidRPr="00A4793A" w14:paraId="3DD23EB6" w14:textId="77777777" w:rsidTr="004754A0">
        <w:tc>
          <w:tcPr>
            <w:tcW w:w="1838" w:type="dxa"/>
          </w:tcPr>
          <w:p w14:paraId="46117A86" w14:textId="1AD85A0E" w:rsidR="001F1C7C" w:rsidRPr="004754A0" w:rsidRDefault="001F1C7C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FACETS</w:t>
            </w:r>
          </w:p>
        </w:tc>
        <w:tc>
          <w:tcPr>
            <w:tcW w:w="1701" w:type="dxa"/>
          </w:tcPr>
          <w:p w14:paraId="27964877" w14:textId="0E612951" w:rsidR="001F1C7C" w:rsidRPr="004754A0" w:rsidRDefault="004754A0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5.6</w:t>
            </w:r>
          </w:p>
        </w:tc>
        <w:tc>
          <w:tcPr>
            <w:tcW w:w="5471" w:type="dxa"/>
          </w:tcPr>
          <w:p w14:paraId="4B66B248" w14:textId="47B95970" w:rsidR="00D42870" w:rsidRPr="00A4793A" w:rsidRDefault="005473AC" w:rsidP="001F1C7C">
            <w:pPr>
              <w:rPr>
                <w:rFonts w:cstheme="minorHAnsi"/>
                <w:sz w:val="22"/>
                <w:szCs w:val="22"/>
              </w:rPr>
            </w:pPr>
            <w:hyperlink r:id="rId26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www.ncbi.nlm.nih.gov/pmc/articles/PMC5027494/</w:t>
              </w:r>
            </w:hyperlink>
          </w:p>
        </w:tc>
      </w:tr>
      <w:tr w:rsidR="001F1C7C" w:rsidRPr="00A4793A" w14:paraId="40C3F35C" w14:textId="77777777" w:rsidTr="004754A0">
        <w:tc>
          <w:tcPr>
            <w:tcW w:w="1838" w:type="dxa"/>
          </w:tcPr>
          <w:p w14:paraId="7BD1AB14" w14:textId="2E0E802C" w:rsidR="001F1C7C" w:rsidRPr="004754A0" w:rsidRDefault="009E4715" w:rsidP="009E471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rock</w:t>
            </w:r>
          </w:p>
        </w:tc>
        <w:tc>
          <w:tcPr>
            <w:tcW w:w="1701" w:type="dxa"/>
          </w:tcPr>
          <w:p w14:paraId="359D09A4" w14:textId="684F48C0" w:rsidR="001F1C7C" w:rsidRPr="004754A0" w:rsidRDefault="009E4715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0.0.17</w:t>
            </w:r>
          </w:p>
        </w:tc>
        <w:tc>
          <w:tcPr>
            <w:tcW w:w="5471" w:type="dxa"/>
          </w:tcPr>
          <w:p w14:paraId="6487974B" w14:textId="76593065" w:rsidR="001F1C7C" w:rsidRPr="00A4793A" w:rsidRDefault="009E4715" w:rsidP="001F1C7C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A4793A">
              <w:rPr>
                <w:rFonts w:cstheme="minorHAnsi"/>
                <w:sz w:val="22"/>
                <w:szCs w:val="22"/>
                <w:lang w:val="en-US"/>
              </w:rPr>
              <w:t>Github</w:t>
            </w:r>
            <w:proofErr w:type="spellEnd"/>
            <w:r w:rsidRPr="00A4793A">
              <w:rPr>
                <w:rFonts w:cstheme="minorHAnsi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A4793A">
              <w:rPr>
                <w:rFonts w:cstheme="minorHAnsi"/>
                <w:sz w:val="22"/>
                <w:szCs w:val="22"/>
              </w:rPr>
              <w:t>pdiakumis</w:t>
            </w:r>
            <w:proofErr w:type="spellEnd"/>
            <w:r w:rsidRPr="00A4793A">
              <w:rPr>
                <w:rFonts w:cstheme="minorHAnsi"/>
                <w:sz w:val="22"/>
                <w:szCs w:val="22"/>
              </w:rPr>
              <w:t>/rock</w:t>
            </w:r>
          </w:p>
        </w:tc>
      </w:tr>
      <w:tr w:rsidR="001F1C7C" w:rsidRPr="00A4793A" w14:paraId="2EC24EE8" w14:textId="77777777" w:rsidTr="004754A0">
        <w:tc>
          <w:tcPr>
            <w:tcW w:w="1838" w:type="dxa"/>
          </w:tcPr>
          <w:p w14:paraId="252219EF" w14:textId="0CBD16F0" w:rsidR="001F1C7C" w:rsidRPr="004754A0" w:rsidRDefault="009E4715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tidyverse</w:t>
            </w:r>
            <w:proofErr w:type="spellEnd"/>
          </w:p>
        </w:tc>
        <w:tc>
          <w:tcPr>
            <w:tcW w:w="1701" w:type="dxa"/>
          </w:tcPr>
          <w:p w14:paraId="2849ACC8" w14:textId="008BFEB9" w:rsidR="001F1C7C" w:rsidRPr="004754A0" w:rsidRDefault="009E4715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1.3.0</w:t>
            </w:r>
          </w:p>
        </w:tc>
        <w:tc>
          <w:tcPr>
            <w:tcW w:w="5471" w:type="dxa"/>
          </w:tcPr>
          <w:p w14:paraId="2D764F05" w14:textId="29E340E4" w:rsidR="001F1C7C" w:rsidRPr="00A4793A" w:rsidRDefault="005473AC" w:rsidP="001F1C7C">
            <w:pPr>
              <w:rPr>
                <w:rFonts w:cstheme="minorHAnsi"/>
                <w:sz w:val="22"/>
                <w:szCs w:val="22"/>
              </w:rPr>
            </w:pPr>
            <w:hyperlink r:id="rId27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tidyverse.tidyverse.org/articles/paper.html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1F1C7C" w:rsidRPr="00A4793A" w14:paraId="108C3E09" w14:textId="77777777" w:rsidTr="004754A0">
        <w:tc>
          <w:tcPr>
            <w:tcW w:w="1838" w:type="dxa"/>
          </w:tcPr>
          <w:p w14:paraId="69A898CB" w14:textId="3B86159C" w:rsidR="001F1C7C" w:rsidRPr="004754A0" w:rsidRDefault="009E4715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754A0">
              <w:rPr>
                <w:rFonts w:cstheme="minorHAnsi"/>
                <w:sz w:val="22"/>
                <w:szCs w:val="22"/>
                <w:lang w:val="en-US"/>
              </w:rPr>
              <w:t>complexHeatmap</w:t>
            </w:r>
            <w:proofErr w:type="spellEnd"/>
          </w:p>
        </w:tc>
        <w:tc>
          <w:tcPr>
            <w:tcW w:w="1701" w:type="dxa"/>
          </w:tcPr>
          <w:p w14:paraId="03FA8DC6" w14:textId="784B5B7B" w:rsidR="001F1C7C" w:rsidRPr="004754A0" w:rsidRDefault="009E4715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754A0">
              <w:rPr>
                <w:rFonts w:cstheme="minorHAnsi"/>
                <w:sz w:val="22"/>
                <w:szCs w:val="22"/>
                <w:lang w:val="en-US"/>
              </w:rPr>
              <w:t>2.2.0</w:t>
            </w:r>
          </w:p>
        </w:tc>
        <w:tc>
          <w:tcPr>
            <w:tcW w:w="5471" w:type="dxa"/>
          </w:tcPr>
          <w:p w14:paraId="3E1D993B" w14:textId="136FDBCF" w:rsidR="001F1C7C" w:rsidRPr="00A4793A" w:rsidRDefault="005473AC" w:rsidP="001F1C7C">
            <w:pPr>
              <w:rPr>
                <w:rFonts w:cstheme="minorHAnsi"/>
                <w:sz w:val="22"/>
                <w:szCs w:val="22"/>
              </w:rPr>
            </w:pPr>
            <w:hyperlink r:id="rId28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pubmed.ncbi.nlm.nih.gov/27207943/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A140D8" w:rsidRPr="00A4793A" w14:paraId="457ACA95" w14:textId="77777777" w:rsidTr="004754A0">
        <w:tc>
          <w:tcPr>
            <w:tcW w:w="1838" w:type="dxa"/>
          </w:tcPr>
          <w:p w14:paraId="60CAD0DC" w14:textId="28470E0F" w:rsidR="00A140D8" w:rsidRPr="00A4793A" w:rsidRDefault="00A140D8" w:rsidP="001F1C7C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A140D8">
              <w:rPr>
                <w:rFonts w:cstheme="minorHAnsi"/>
                <w:sz w:val="22"/>
                <w:szCs w:val="22"/>
                <w:lang w:val="en-US"/>
              </w:rPr>
              <w:t>synergyfinder</w:t>
            </w:r>
            <w:proofErr w:type="spellEnd"/>
          </w:p>
        </w:tc>
        <w:tc>
          <w:tcPr>
            <w:tcW w:w="1701" w:type="dxa"/>
          </w:tcPr>
          <w:p w14:paraId="5FBB71CB" w14:textId="62427B58" w:rsidR="00A140D8" w:rsidRPr="00A140D8" w:rsidRDefault="005473AC" w:rsidP="001F1C7C">
            <w:pPr>
              <w:rPr>
                <w:rFonts w:cstheme="minorHAnsi"/>
                <w:sz w:val="22"/>
                <w:szCs w:val="22"/>
                <w:highlight w:val="yellow"/>
                <w:lang w:val="en-US"/>
              </w:rPr>
            </w:pPr>
            <w:r w:rsidRPr="005473AC">
              <w:rPr>
                <w:rFonts w:cstheme="minorHAnsi"/>
                <w:sz w:val="22"/>
                <w:szCs w:val="22"/>
                <w:lang w:val="en-US"/>
              </w:rPr>
              <w:t>2.0.11</w:t>
            </w:r>
          </w:p>
        </w:tc>
        <w:tc>
          <w:tcPr>
            <w:tcW w:w="5471" w:type="dxa"/>
          </w:tcPr>
          <w:p w14:paraId="35096BD6" w14:textId="6AB86ECC" w:rsidR="00A140D8" w:rsidRPr="00A4793A" w:rsidRDefault="005473AC" w:rsidP="001F1C7C">
            <w:pPr>
              <w:rPr>
                <w:rFonts w:cstheme="minorHAnsi"/>
                <w:sz w:val="22"/>
                <w:szCs w:val="22"/>
              </w:rPr>
            </w:pPr>
            <w:hyperlink r:id="rId29" w:history="1">
              <w:r w:rsidR="00D42870" w:rsidRPr="00352371">
                <w:rPr>
                  <w:rStyle w:val="Hyperlink"/>
                  <w:rFonts w:cstheme="minorHAnsi"/>
                  <w:sz w:val="22"/>
                  <w:szCs w:val="22"/>
                </w:rPr>
                <w:t>https://link.springer.com/protocol/10.1007%2F978-1-4939-7493-1_17</w:t>
              </w:r>
            </w:hyperlink>
            <w:r w:rsidR="00D42870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</w:tbl>
    <w:p w14:paraId="75BBC9A5" w14:textId="77777777" w:rsidR="00347594" w:rsidRPr="00A4793A" w:rsidRDefault="00347594">
      <w:pPr>
        <w:rPr>
          <w:rFonts w:cstheme="minorHAnsi"/>
          <w:sz w:val="22"/>
          <w:szCs w:val="22"/>
        </w:rPr>
      </w:pPr>
    </w:p>
    <w:sectPr w:rsidR="00347594" w:rsidRPr="00A4793A" w:rsidSect="00462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77675"/>
    <w:multiLevelType w:val="multilevel"/>
    <w:tmpl w:val="604E11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6875F02"/>
    <w:multiLevelType w:val="hybridMultilevel"/>
    <w:tmpl w:val="54C69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372"/>
    <w:rsid w:val="000437DF"/>
    <w:rsid w:val="00046AAB"/>
    <w:rsid w:val="00054BE7"/>
    <w:rsid w:val="0005744A"/>
    <w:rsid w:val="00064779"/>
    <w:rsid w:val="00077301"/>
    <w:rsid w:val="0007751F"/>
    <w:rsid w:val="00120B96"/>
    <w:rsid w:val="00175372"/>
    <w:rsid w:val="00193ACD"/>
    <w:rsid w:val="001F1C7C"/>
    <w:rsid w:val="001F37E7"/>
    <w:rsid w:val="00245766"/>
    <w:rsid w:val="00246CD5"/>
    <w:rsid w:val="002527CF"/>
    <w:rsid w:val="0026446B"/>
    <w:rsid w:val="00275D28"/>
    <w:rsid w:val="002B2D32"/>
    <w:rsid w:val="002E0BF6"/>
    <w:rsid w:val="002E7A07"/>
    <w:rsid w:val="00310F5E"/>
    <w:rsid w:val="0032476E"/>
    <w:rsid w:val="00347594"/>
    <w:rsid w:val="0035377A"/>
    <w:rsid w:val="003B04FF"/>
    <w:rsid w:val="00451824"/>
    <w:rsid w:val="00462509"/>
    <w:rsid w:val="004754A0"/>
    <w:rsid w:val="004B35A3"/>
    <w:rsid w:val="004E242E"/>
    <w:rsid w:val="004F09D5"/>
    <w:rsid w:val="004F4807"/>
    <w:rsid w:val="00516559"/>
    <w:rsid w:val="00531FE0"/>
    <w:rsid w:val="005473AC"/>
    <w:rsid w:val="005B2843"/>
    <w:rsid w:val="005B6FF6"/>
    <w:rsid w:val="005F0305"/>
    <w:rsid w:val="00613114"/>
    <w:rsid w:val="00613209"/>
    <w:rsid w:val="0062066C"/>
    <w:rsid w:val="00630E39"/>
    <w:rsid w:val="0068147B"/>
    <w:rsid w:val="00686CDE"/>
    <w:rsid w:val="00695337"/>
    <w:rsid w:val="006A694F"/>
    <w:rsid w:val="006D3333"/>
    <w:rsid w:val="00706E43"/>
    <w:rsid w:val="00726569"/>
    <w:rsid w:val="00730245"/>
    <w:rsid w:val="00742A96"/>
    <w:rsid w:val="00763904"/>
    <w:rsid w:val="00787F55"/>
    <w:rsid w:val="007C029E"/>
    <w:rsid w:val="007C45CD"/>
    <w:rsid w:val="007E55AE"/>
    <w:rsid w:val="00826123"/>
    <w:rsid w:val="00890D7C"/>
    <w:rsid w:val="008D3C78"/>
    <w:rsid w:val="008E1317"/>
    <w:rsid w:val="008E2070"/>
    <w:rsid w:val="00917818"/>
    <w:rsid w:val="00961859"/>
    <w:rsid w:val="009A43CE"/>
    <w:rsid w:val="009D4609"/>
    <w:rsid w:val="009E4715"/>
    <w:rsid w:val="009F71C0"/>
    <w:rsid w:val="00A140D8"/>
    <w:rsid w:val="00A4793A"/>
    <w:rsid w:val="00A57F3B"/>
    <w:rsid w:val="00A675DB"/>
    <w:rsid w:val="00AB0BF2"/>
    <w:rsid w:val="00AD5CC3"/>
    <w:rsid w:val="00AD6922"/>
    <w:rsid w:val="00AF070C"/>
    <w:rsid w:val="00B01551"/>
    <w:rsid w:val="00B03E59"/>
    <w:rsid w:val="00B051AD"/>
    <w:rsid w:val="00B2034B"/>
    <w:rsid w:val="00B348CB"/>
    <w:rsid w:val="00BD4CB0"/>
    <w:rsid w:val="00BF0A0D"/>
    <w:rsid w:val="00BF46BB"/>
    <w:rsid w:val="00C848B2"/>
    <w:rsid w:val="00C9216C"/>
    <w:rsid w:val="00C97EF5"/>
    <w:rsid w:val="00CA4484"/>
    <w:rsid w:val="00CC1EA1"/>
    <w:rsid w:val="00CD37EA"/>
    <w:rsid w:val="00CD7983"/>
    <w:rsid w:val="00D00972"/>
    <w:rsid w:val="00D10831"/>
    <w:rsid w:val="00D42870"/>
    <w:rsid w:val="00D512CA"/>
    <w:rsid w:val="00D775B7"/>
    <w:rsid w:val="00D96644"/>
    <w:rsid w:val="00DA72C7"/>
    <w:rsid w:val="00DD55B1"/>
    <w:rsid w:val="00DF3225"/>
    <w:rsid w:val="00DF48B4"/>
    <w:rsid w:val="00E866CB"/>
    <w:rsid w:val="00E87A0C"/>
    <w:rsid w:val="00E942CF"/>
    <w:rsid w:val="00EC52C1"/>
    <w:rsid w:val="00EE1610"/>
    <w:rsid w:val="00F6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7E277"/>
  <w15:chartTrackingRefBased/>
  <w15:docId w15:val="{44284B72-7AD7-4548-8954-6F7C0C89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3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4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0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0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54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28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28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28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1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nar/article/43/7/e47/2414268" TargetMode="External"/><Relationship Id="rId13" Type="http://schemas.openxmlformats.org/officeDocument/2006/relationships/hyperlink" Target="https://pubmed.ncbi.nlm.nih.gov/19505943/" TargetMode="External"/><Relationship Id="rId18" Type="http://schemas.openxmlformats.org/officeDocument/2006/relationships/hyperlink" Target="https://pubmed.ncbi.nlm.nih.gov/25431634/" TargetMode="External"/><Relationship Id="rId26" Type="http://schemas.openxmlformats.org/officeDocument/2006/relationships/hyperlink" Target="https://www.ncbi.nlm.nih.gov/pmc/articles/PMC5027494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27060149/" TargetMode="External"/><Relationship Id="rId7" Type="http://schemas.openxmlformats.org/officeDocument/2006/relationships/hyperlink" Target="https://academic.oup.com/bioinformatics/article/26/1/139/182458" TargetMode="External"/><Relationship Id="rId12" Type="http://schemas.openxmlformats.org/officeDocument/2006/relationships/hyperlink" Target="https://arxiv.org/abs/1303.3997" TargetMode="External"/><Relationship Id="rId17" Type="http://schemas.openxmlformats.org/officeDocument/2006/relationships/hyperlink" Target="https://www.ncbi.nlm.nih.gov/pmc/articles/PMC3083463/" TargetMode="External"/><Relationship Id="rId25" Type="http://schemas.openxmlformats.org/officeDocument/2006/relationships/hyperlink" Target="https://pubmed.ncbi.nlm.nih.gov/25431634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20644199/" TargetMode="External"/><Relationship Id="rId20" Type="http://schemas.openxmlformats.org/officeDocument/2006/relationships/hyperlink" Target="https://www.ncbi.nlm.nih.gov/pmc/articles/PMC2752132/" TargetMode="External"/><Relationship Id="rId29" Type="http://schemas.openxmlformats.org/officeDocument/2006/relationships/hyperlink" Target="https://link.springer.com/protocol/10.1007%2F978-1-4939-7493-1_1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academic.oup.com/nar/article/47/8/e47/5345150" TargetMode="External"/><Relationship Id="rId11" Type="http://schemas.openxmlformats.org/officeDocument/2006/relationships/hyperlink" Target="http://journal.embnet.org/index.php/embnetjournal/article/view/200" TargetMode="External"/><Relationship Id="rId24" Type="http://schemas.openxmlformats.org/officeDocument/2006/relationships/hyperlink" Target="https://www.ncbi.nlm.nih.gov/pmc/articles/PMC3083463/" TargetMode="External"/><Relationship Id="rId5" Type="http://schemas.openxmlformats.org/officeDocument/2006/relationships/hyperlink" Target="https://www.nature.com/articles/s41587-019-0201-4" TargetMode="External"/><Relationship Id="rId15" Type="http://schemas.openxmlformats.org/officeDocument/2006/relationships/hyperlink" Target="https://journals.plos.org/plosone/article?id=10.1371/journal.pone.0074380" TargetMode="External"/><Relationship Id="rId23" Type="http://schemas.openxmlformats.org/officeDocument/2006/relationships/hyperlink" Target="https://pubmed.ncbi.nlm.nih.gov/20644199/" TargetMode="External"/><Relationship Id="rId28" Type="http://schemas.openxmlformats.org/officeDocument/2006/relationships/hyperlink" Target="https://pubmed.ncbi.nlm.nih.gov/27207943/" TargetMode="External"/><Relationship Id="rId10" Type="http://schemas.openxmlformats.org/officeDocument/2006/relationships/hyperlink" Target="https://bmcbioinformatics.biomedcentral.com/articles/10.1186/s12859-018-2435-4" TargetMode="External"/><Relationship Id="rId19" Type="http://schemas.openxmlformats.org/officeDocument/2006/relationships/hyperlink" Target="https://pubmed.ncbi.nlm.nih.gov/27930809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genomebiology.biomedcentral.com/articles/10.1186/gb-2014-15-2-r29" TargetMode="External"/><Relationship Id="rId14" Type="http://schemas.openxmlformats.org/officeDocument/2006/relationships/hyperlink" Target="https://broadinstitute.github.io/picard/" TargetMode="External"/><Relationship Id="rId22" Type="http://schemas.openxmlformats.org/officeDocument/2006/relationships/hyperlink" Target="https://pubmed.ncbi.nlm.nih.gov/23396013/" TargetMode="External"/><Relationship Id="rId27" Type="http://schemas.openxmlformats.org/officeDocument/2006/relationships/hyperlink" Target="https://tidyverse.tidyverse.org/articles/paper.html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eh Foroutan</dc:creator>
  <cp:keywords/>
  <dc:description/>
  <cp:lastModifiedBy>Frederic Hollande</cp:lastModifiedBy>
  <cp:revision>3</cp:revision>
  <dcterms:created xsi:type="dcterms:W3CDTF">2021-01-11T22:53:00Z</dcterms:created>
  <dcterms:modified xsi:type="dcterms:W3CDTF">2021-01-17T23:44:00Z</dcterms:modified>
</cp:coreProperties>
</file>